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8EC" w:rsidRPr="00FE2EB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Appendix</w:t>
      </w: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2: Funnel plots for publication bias </w:t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rgical studies</w:t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A369CC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4344670" cy="308673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086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on-surgical studies</w:t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A369CC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4344670" cy="314769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147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6B0" w:rsidRPr="00E866B0" w:rsidRDefault="00E866B0" w:rsidP="0021082F">
      <w:pPr>
        <w:rPr>
          <w:rFonts w:ascii="Times New Roman" w:hAnsi="Times New Roman"/>
          <w:b/>
        </w:rPr>
      </w:pPr>
    </w:p>
    <w:sectPr w:rsidR="00E866B0" w:rsidRPr="00E866B0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16671"/>
    <w:rsid w:val="003305CB"/>
    <w:rsid w:val="003365F3"/>
    <w:rsid w:val="00396A87"/>
    <w:rsid w:val="003C0631"/>
    <w:rsid w:val="004650D3"/>
    <w:rsid w:val="0050384F"/>
    <w:rsid w:val="00567F06"/>
    <w:rsid w:val="005B265B"/>
    <w:rsid w:val="00753786"/>
    <w:rsid w:val="007D5D49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912FB"/>
    <w:rsid w:val="00FB585F"/>
    <w:rsid w:val="00FE2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97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4:00Z</dcterms:created>
  <dcterms:modified xsi:type="dcterms:W3CDTF">2016-11-28T04:14:00Z</dcterms:modified>
</cp:coreProperties>
</file>